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942C20" w14:textId="301A69BC" w:rsidR="00956AFC" w:rsidRPr="00D543D4" w:rsidRDefault="00956AFC" w:rsidP="00956AFC">
      <w:pPr>
        <w:rPr>
          <w:rFonts w:ascii="Times New Roman" w:hAnsi="Times New Roman" w:cs="Times New Roman"/>
        </w:rPr>
      </w:pPr>
      <w:r w:rsidRPr="00D543D4">
        <w:rPr>
          <w:rFonts w:ascii="Times New Roman" w:hAnsi="Times New Roman" w:cs="Times New Roman"/>
          <w:b/>
          <w:bCs/>
        </w:rPr>
        <w:t>Supplemental Table 1.</w:t>
      </w:r>
      <w:r w:rsidRPr="00D543D4">
        <w:rPr>
          <w:rFonts w:ascii="Times New Roman" w:hAnsi="Times New Roman" w:cs="Times New Roman"/>
        </w:rPr>
        <w:t xml:space="preserve"> Detailed List of Cases Referred from Non-Ophthalmology Departments</w:t>
      </w:r>
    </w:p>
    <w:tbl>
      <w:tblPr>
        <w:tblW w:w="932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0"/>
        <w:gridCol w:w="7199"/>
      </w:tblGrid>
      <w:tr w:rsidR="00956AFC" w:rsidRPr="00D543D4" w14:paraId="5373D421" w14:textId="77777777" w:rsidTr="0016609F">
        <w:trPr>
          <w:trHeight w:val="318"/>
        </w:trPr>
        <w:tc>
          <w:tcPr>
            <w:tcW w:w="2130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636D9489" w14:textId="77777777" w:rsidR="00956AFC" w:rsidRPr="00D543D4" w:rsidRDefault="00956AFC" w:rsidP="003F2C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543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(N=23)</w:t>
            </w:r>
          </w:p>
        </w:tc>
        <w:tc>
          <w:tcPr>
            <w:tcW w:w="7199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E84A35" w14:textId="77777777" w:rsidR="00956AFC" w:rsidRPr="00D543D4" w:rsidRDefault="00956AFC" w:rsidP="003F2C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543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Those with a history of demyelinating disease, 11</w:t>
            </w:r>
          </w:p>
        </w:tc>
      </w:tr>
      <w:tr w:rsidR="00956AFC" w:rsidRPr="00D543D4" w14:paraId="57C196B6" w14:textId="77777777" w:rsidTr="0016609F">
        <w:trPr>
          <w:trHeight w:val="318"/>
        </w:trPr>
        <w:tc>
          <w:tcPr>
            <w:tcW w:w="213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D9DE004" w14:textId="77777777" w:rsidR="00956AFC" w:rsidRPr="00BD0BC2" w:rsidRDefault="00956AFC" w:rsidP="003F2C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199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CA7ADC1" w14:textId="77777777" w:rsidR="00956AFC" w:rsidRPr="00D543D4" w:rsidRDefault="00956AFC" w:rsidP="003F2C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543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NA-AION (Already diagnosed at another ophthalmology clinic), 2</w:t>
            </w:r>
          </w:p>
        </w:tc>
      </w:tr>
      <w:tr w:rsidR="00956AFC" w:rsidRPr="00D543D4" w14:paraId="5975800F" w14:textId="77777777" w:rsidTr="0016609F">
        <w:trPr>
          <w:trHeight w:val="318"/>
        </w:trPr>
        <w:tc>
          <w:tcPr>
            <w:tcW w:w="213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8BF968A" w14:textId="77777777" w:rsidR="00956AFC" w:rsidRPr="00D543D4" w:rsidRDefault="00956AFC" w:rsidP="003F2C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199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8FEFE7B" w14:textId="77777777" w:rsidR="00956AFC" w:rsidRPr="00D543D4" w:rsidRDefault="00956AFC" w:rsidP="003F2C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543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Eye Pain (Keratitis)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>,</w:t>
            </w:r>
            <w:r w:rsidRPr="00D543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 2: Cataract, 2, Secondary Cataract, 1</w:t>
            </w:r>
          </w:p>
        </w:tc>
      </w:tr>
      <w:tr w:rsidR="00956AFC" w:rsidRPr="00D543D4" w14:paraId="30BB3D16" w14:textId="77777777" w:rsidTr="0016609F">
        <w:trPr>
          <w:trHeight w:val="318"/>
        </w:trPr>
        <w:tc>
          <w:tcPr>
            <w:tcW w:w="2130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BBEB551" w14:textId="77777777" w:rsidR="00956AFC" w:rsidRPr="00D543D4" w:rsidRDefault="00956AFC" w:rsidP="003F2C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199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E3E8D30" w14:textId="77777777" w:rsidR="00956AFC" w:rsidRPr="00D543D4" w:rsidRDefault="00956AFC" w:rsidP="003F2C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543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CSC, 1: BRVO, 1</w:t>
            </w:r>
          </w:p>
        </w:tc>
      </w:tr>
      <w:tr w:rsidR="00956AFC" w:rsidRPr="00D543D4" w14:paraId="7513F585" w14:textId="77777777" w:rsidTr="0016609F">
        <w:trPr>
          <w:trHeight w:val="318"/>
        </w:trPr>
        <w:tc>
          <w:tcPr>
            <w:tcW w:w="213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A2335E2" w14:textId="77777777" w:rsidR="00956AFC" w:rsidRPr="00D543D4" w:rsidRDefault="00956AFC" w:rsidP="003F2C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543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7199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D6DE1E" w14:textId="77777777" w:rsidR="00956AFC" w:rsidRPr="00D543D4" w:rsidRDefault="00956AFC" w:rsidP="003F2C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543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Scleritis, 1: Floaters,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D543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1: Presbyopia, 1</w:t>
            </w:r>
          </w:p>
        </w:tc>
      </w:tr>
    </w:tbl>
    <w:p w14:paraId="19BEDA3E" w14:textId="77777777" w:rsidR="00956AFC" w:rsidRDefault="00956AFC" w:rsidP="00956AFC">
      <w:pPr>
        <w:rPr>
          <w:rFonts w:ascii="Times New Roman" w:hAnsi="Times New Roman" w:cs="Times New Roman"/>
        </w:rPr>
      </w:pPr>
      <w:r w:rsidRPr="00D543D4">
        <w:rPr>
          <w:rFonts w:ascii="Times New Roman" w:hAnsi="Times New Roman" w:cs="Times New Roman"/>
        </w:rPr>
        <w:t>NA-AION, Non-</w:t>
      </w:r>
      <w:proofErr w:type="spellStart"/>
      <w:r w:rsidRPr="00D543D4">
        <w:rPr>
          <w:rFonts w:ascii="Times New Roman" w:hAnsi="Times New Roman" w:cs="Times New Roman"/>
        </w:rPr>
        <w:t>Arteritic</w:t>
      </w:r>
      <w:proofErr w:type="spellEnd"/>
      <w:r w:rsidRPr="00D543D4">
        <w:rPr>
          <w:rFonts w:ascii="Times New Roman" w:hAnsi="Times New Roman" w:cs="Times New Roman"/>
        </w:rPr>
        <w:t xml:space="preserve"> Anterior Ischemic Optic Neuropathy: CSC, Central Serous Chorioretinopathy: BRVO, Branch Retinal Vein Occlusion</w:t>
      </w:r>
    </w:p>
    <w:p w14:paraId="73466585" w14:textId="77777777" w:rsidR="00956AFC" w:rsidRDefault="00956AFC" w:rsidP="00956AFC">
      <w:pPr>
        <w:rPr>
          <w:rFonts w:ascii="Times New Roman" w:hAnsi="Times New Roman" w:cs="Times New Roman"/>
        </w:rPr>
      </w:pPr>
    </w:p>
    <w:p w14:paraId="2B558293" w14:textId="77777777" w:rsidR="00956AFC" w:rsidRPr="00D543D4" w:rsidRDefault="00956AFC" w:rsidP="00956AFC">
      <w:pPr>
        <w:widowControl/>
        <w:jc w:val="left"/>
        <w:rPr>
          <w:rFonts w:ascii="Times New Roman" w:hAnsi="Times New Roman" w:cs="Times New Roman"/>
          <w:b/>
          <w:bCs/>
        </w:rPr>
      </w:pPr>
      <w:r w:rsidRPr="00D543D4">
        <w:rPr>
          <w:rFonts w:ascii="Times New Roman" w:hAnsi="Times New Roman" w:cs="Times New Roman"/>
          <w:b/>
          <w:bCs/>
        </w:rPr>
        <w:t xml:space="preserve">Supplemental Table 2. </w:t>
      </w:r>
      <w:r w:rsidRPr="00D543D4">
        <w:rPr>
          <w:rFonts w:ascii="Times New Roman" w:hAnsi="Times New Roman" w:cs="Times New Roman"/>
        </w:rPr>
        <w:t>Detailed List of Cases Residing Outside Hyogo Prefecture</w:t>
      </w:r>
    </w:p>
    <w:tbl>
      <w:tblPr>
        <w:tblW w:w="932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0"/>
        <w:gridCol w:w="7199"/>
      </w:tblGrid>
      <w:tr w:rsidR="00956AFC" w:rsidRPr="00D543D4" w14:paraId="1D46AC13" w14:textId="77777777" w:rsidTr="0016609F">
        <w:trPr>
          <w:trHeight w:val="318"/>
        </w:trPr>
        <w:tc>
          <w:tcPr>
            <w:tcW w:w="2130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0A7F1E51" w14:textId="77777777" w:rsidR="00956AFC" w:rsidRPr="00D543D4" w:rsidRDefault="00956AFC" w:rsidP="003F2C8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543D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  <w:t>(N=10)</w:t>
            </w:r>
          </w:p>
        </w:tc>
        <w:tc>
          <w:tcPr>
            <w:tcW w:w="7199" w:type="dxa"/>
            <w:tcBorders>
              <w:top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BAC5E5" w14:textId="77777777" w:rsidR="00956AFC" w:rsidRPr="00D543D4" w:rsidRDefault="00956AFC" w:rsidP="003F2C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543D4">
              <w:rPr>
                <w:rFonts w:ascii="Times New Roman" w:eastAsia="游ゴシック" w:hAnsi="Times New Roman" w:cs="Times New Roman"/>
                <w:color w:val="000000"/>
                <w:sz w:val="22"/>
              </w:rPr>
              <w:t>LHON, 4</w:t>
            </w:r>
          </w:p>
        </w:tc>
      </w:tr>
      <w:tr w:rsidR="00956AFC" w:rsidRPr="00D543D4" w14:paraId="478E6C91" w14:textId="77777777" w:rsidTr="0016609F">
        <w:trPr>
          <w:trHeight w:val="318"/>
        </w:trPr>
        <w:tc>
          <w:tcPr>
            <w:tcW w:w="2130" w:type="dxa"/>
            <w:tcBorders>
              <w:top w:val="nil"/>
              <w:left w:val="nil"/>
            </w:tcBorders>
            <w:noWrap/>
            <w:vAlign w:val="bottom"/>
            <w:hideMark/>
          </w:tcPr>
          <w:p w14:paraId="3B440C20" w14:textId="77777777" w:rsidR="00956AFC" w:rsidRPr="00D543D4" w:rsidRDefault="00956AFC" w:rsidP="003F2C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199" w:type="dxa"/>
            <w:tcBorders>
              <w:top w:val="nil"/>
              <w:right w:val="nil"/>
            </w:tcBorders>
            <w:noWrap/>
            <w:vAlign w:val="bottom"/>
            <w:hideMark/>
          </w:tcPr>
          <w:p w14:paraId="3C91FC72" w14:textId="77777777" w:rsidR="00956AFC" w:rsidRPr="00D543D4" w:rsidRDefault="00956AFC" w:rsidP="003F2C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543D4">
              <w:rPr>
                <w:rFonts w:ascii="Times New Roman" w:eastAsia="游ゴシック" w:hAnsi="Times New Roman" w:cs="Times New Roman"/>
                <w:color w:val="000000"/>
                <w:sz w:val="22"/>
              </w:rPr>
              <w:t>Unknown Optic Atrophy, 4</w:t>
            </w:r>
          </w:p>
        </w:tc>
      </w:tr>
      <w:tr w:rsidR="00956AFC" w:rsidRPr="00D543D4" w14:paraId="28660421" w14:textId="77777777" w:rsidTr="0016609F">
        <w:trPr>
          <w:trHeight w:val="318"/>
        </w:trPr>
        <w:tc>
          <w:tcPr>
            <w:tcW w:w="2130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DE7D7A2" w14:textId="77777777" w:rsidR="00956AFC" w:rsidRPr="00D543D4" w:rsidRDefault="00956AFC" w:rsidP="003F2C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199" w:type="dxa"/>
            <w:tcBorders>
              <w:top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483D58" w14:textId="77777777" w:rsidR="00956AFC" w:rsidRPr="00D543D4" w:rsidRDefault="00956AFC" w:rsidP="003F2C8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543D4">
              <w:rPr>
                <w:rFonts w:ascii="Times New Roman" w:eastAsia="游ゴシック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D543D4">
              <w:rPr>
                <w:rFonts w:ascii="Times New Roman" w:eastAsia="游ゴシック" w:hAnsi="Times New Roman" w:cs="Times New Roman"/>
                <w:color w:val="000000"/>
                <w:sz w:val="22"/>
              </w:rPr>
              <w:t>Rhinogenous</w:t>
            </w:r>
            <w:proofErr w:type="spellEnd"/>
            <w:r w:rsidRPr="00D543D4">
              <w:rPr>
                <w:rFonts w:ascii="Times New Roman" w:eastAsia="游ゴシック" w:hAnsi="Times New Roman" w:cs="Times New Roman"/>
                <w:color w:val="000000"/>
                <w:sz w:val="22"/>
              </w:rPr>
              <w:t>, 1: AIR, 1</w:t>
            </w:r>
          </w:p>
        </w:tc>
      </w:tr>
    </w:tbl>
    <w:p w14:paraId="6CB93171" w14:textId="77777777" w:rsidR="00956AFC" w:rsidRPr="00723A1C" w:rsidRDefault="00956AFC" w:rsidP="00956AFC">
      <w:pPr>
        <w:rPr>
          <w:rFonts w:ascii="Times New Roman" w:hAnsi="Times New Roman" w:cs="Times New Roman"/>
        </w:rPr>
      </w:pPr>
      <w:r w:rsidRPr="00D543D4">
        <w:rPr>
          <w:rFonts w:ascii="Times New Roman" w:hAnsi="Times New Roman" w:cs="Times New Roman"/>
        </w:rPr>
        <w:t>LHON, Leber Hereditary Optic Neuropathy: AIR, Autoimmune Retinopathy</w:t>
      </w:r>
    </w:p>
    <w:p w14:paraId="25EEBDA8" w14:textId="2C181B10" w:rsidR="00D51A7D" w:rsidRDefault="00D51A7D">
      <w:pPr>
        <w:widowControl/>
        <w:jc w:val="left"/>
        <w:rPr>
          <w:rFonts w:ascii="Times New Roman" w:hAnsi="Times New Roman" w:cs="Times New Roman"/>
        </w:rPr>
      </w:pPr>
    </w:p>
    <w:sectPr w:rsidR="00D51A7D" w:rsidSect="00956AFC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D69E4C" w14:textId="77777777" w:rsidR="004E338C" w:rsidRDefault="004E338C" w:rsidP="006E0829">
      <w:r>
        <w:separator/>
      </w:r>
    </w:p>
  </w:endnote>
  <w:endnote w:type="continuationSeparator" w:id="0">
    <w:p w14:paraId="3594E842" w14:textId="77777777" w:rsidR="004E338C" w:rsidRDefault="004E338C" w:rsidP="006E0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37C1B1" w14:textId="77777777" w:rsidR="004E338C" w:rsidRDefault="004E338C" w:rsidP="006E0829">
      <w:r>
        <w:separator/>
      </w:r>
    </w:p>
  </w:footnote>
  <w:footnote w:type="continuationSeparator" w:id="0">
    <w:p w14:paraId="080EE953" w14:textId="77777777" w:rsidR="004E338C" w:rsidRDefault="004E338C" w:rsidP="006E08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6C9"/>
    <w:rsid w:val="00004C3F"/>
    <w:rsid w:val="000102BA"/>
    <w:rsid w:val="00015FC1"/>
    <w:rsid w:val="000166C6"/>
    <w:rsid w:val="0002130F"/>
    <w:rsid w:val="00026F98"/>
    <w:rsid w:val="00033FBA"/>
    <w:rsid w:val="00037EB6"/>
    <w:rsid w:val="00050C9F"/>
    <w:rsid w:val="000546E6"/>
    <w:rsid w:val="0005540A"/>
    <w:rsid w:val="00063B9F"/>
    <w:rsid w:val="00067DE4"/>
    <w:rsid w:val="00073132"/>
    <w:rsid w:val="0007617A"/>
    <w:rsid w:val="000774EC"/>
    <w:rsid w:val="00081D20"/>
    <w:rsid w:val="00090588"/>
    <w:rsid w:val="00092D4B"/>
    <w:rsid w:val="00095BB4"/>
    <w:rsid w:val="000A51AB"/>
    <w:rsid w:val="000B7D3E"/>
    <w:rsid w:val="000C64B9"/>
    <w:rsid w:val="000D4986"/>
    <w:rsid w:val="000F2D71"/>
    <w:rsid w:val="000F7011"/>
    <w:rsid w:val="00101C66"/>
    <w:rsid w:val="00110F0C"/>
    <w:rsid w:val="001141E8"/>
    <w:rsid w:val="00120691"/>
    <w:rsid w:val="0013124B"/>
    <w:rsid w:val="001334CF"/>
    <w:rsid w:val="00143E26"/>
    <w:rsid w:val="0016609F"/>
    <w:rsid w:val="0016669F"/>
    <w:rsid w:val="0017529E"/>
    <w:rsid w:val="00184127"/>
    <w:rsid w:val="00186AEF"/>
    <w:rsid w:val="001A1EE3"/>
    <w:rsid w:val="001A21A7"/>
    <w:rsid w:val="001A4D44"/>
    <w:rsid w:val="001B19FE"/>
    <w:rsid w:val="001B1D1C"/>
    <w:rsid w:val="001B3A89"/>
    <w:rsid w:val="001B489B"/>
    <w:rsid w:val="001C0693"/>
    <w:rsid w:val="001C3D00"/>
    <w:rsid w:val="001D2486"/>
    <w:rsid w:val="001D5969"/>
    <w:rsid w:val="001F32EC"/>
    <w:rsid w:val="0020162C"/>
    <w:rsid w:val="00205A92"/>
    <w:rsid w:val="002139B1"/>
    <w:rsid w:val="002224FD"/>
    <w:rsid w:val="00234C45"/>
    <w:rsid w:val="002460E6"/>
    <w:rsid w:val="0025090A"/>
    <w:rsid w:val="002518DB"/>
    <w:rsid w:val="00251E15"/>
    <w:rsid w:val="00257475"/>
    <w:rsid w:val="00267AD1"/>
    <w:rsid w:val="00292C96"/>
    <w:rsid w:val="00296E48"/>
    <w:rsid w:val="00326421"/>
    <w:rsid w:val="00336144"/>
    <w:rsid w:val="00354A0E"/>
    <w:rsid w:val="00355292"/>
    <w:rsid w:val="003640C7"/>
    <w:rsid w:val="00364870"/>
    <w:rsid w:val="00370B0B"/>
    <w:rsid w:val="0038643B"/>
    <w:rsid w:val="003B2BF3"/>
    <w:rsid w:val="003D0C1F"/>
    <w:rsid w:val="003F0428"/>
    <w:rsid w:val="004024EB"/>
    <w:rsid w:val="00410E18"/>
    <w:rsid w:val="0041300B"/>
    <w:rsid w:val="00424BE3"/>
    <w:rsid w:val="0042626A"/>
    <w:rsid w:val="0042675D"/>
    <w:rsid w:val="004332FB"/>
    <w:rsid w:val="004445D4"/>
    <w:rsid w:val="00444966"/>
    <w:rsid w:val="00463A5E"/>
    <w:rsid w:val="0047405C"/>
    <w:rsid w:val="00490F5A"/>
    <w:rsid w:val="004A0A62"/>
    <w:rsid w:val="004A2782"/>
    <w:rsid w:val="004A2EC9"/>
    <w:rsid w:val="004C4CE2"/>
    <w:rsid w:val="004C7C52"/>
    <w:rsid w:val="004D10DC"/>
    <w:rsid w:val="004E338C"/>
    <w:rsid w:val="004E5C75"/>
    <w:rsid w:val="004F3982"/>
    <w:rsid w:val="00503AB4"/>
    <w:rsid w:val="00505D8B"/>
    <w:rsid w:val="00511966"/>
    <w:rsid w:val="005204F8"/>
    <w:rsid w:val="0052212E"/>
    <w:rsid w:val="00524CD9"/>
    <w:rsid w:val="005305E8"/>
    <w:rsid w:val="00536722"/>
    <w:rsid w:val="005453D9"/>
    <w:rsid w:val="00555421"/>
    <w:rsid w:val="005648A7"/>
    <w:rsid w:val="00565938"/>
    <w:rsid w:val="00570164"/>
    <w:rsid w:val="005715C4"/>
    <w:rsid w:val="00573B17"/>
    <w:rsid w:val="00577338"/>
    <w:rsid w:val="00583DCC"/>
    <w:rsid w:val="0059403F"/>
    <w:rsid w:val="005B2D95"/>
    <w:rsid w:val="005C5526"/>
    <w:rsid w:val="005C6AC8"/>
    <w:rsid w:val="005C7BD4"/>
    <w:rsid w:val="005E0FF5"/>
    <w:rsid w:val="005F33C5"/>
    <w:rsid w:val="00614BD5"/>
    <w:rsid w:val="0062002E"/>
    <w:rsid w:val="00642372"/>
    <w:rsid w:val="00644571"/>
    <w:rsid w:val="00646332"/>
    <w:rsid w:val="006507F2"/>
    <w:rsid w:val="00662362"/>
    <w:rsid w:val="00664F30"/>
    <w:rsid w:val="006817F7"/>
    <w:rsid w:val="006928EA"/>
    <w:rsid w:val="00693970"/>
    <w:rsid w:val="006964CD"/>
    <w:rsid w:val="006B5FB5"/>
    <w:rsid w:val="006C6DAC"/>
    <w:rsid w:val="006D67B6"/>
    <w:rsid w:val="006E0829"/>
    <w:rsid w:val="006F6E9D"/>
    <w:rsid w:val="006F70E6"/>
    <w:rsid w:val="00704BD0"/>
    <w:rsid w:val="00706C95"/>
    <w:rsid w:val="0071526F"/>
    <w:rsid w:val="00731EA0"/>
    <w:rsid w:val="00736D46"/>
    <w:rsid w:val="007413FF"/>
    <w:rsid w:val="00747B3A"/>
    <w:rsid w:val="00752EB8"/>
    <w:rsid w:val="00754379"/>
    <w:rsid w:val="007707D0"/>
    <w:rsid w:val="00782AC9"/>
    <w:rsid w:val="00794236"/>
    <w:rsid w:val="007B11FF"/>
    <w:rsid w:val="007B5188"/>
    <w:rsid w:val="007B6E54"/>
    <w:rsid w:val="007C0199"/>
    <w:rsid w:val="007C21C3"/>
    <w:rsid w:val="007D35E0"/>
    <w:rsid w:val="007F0AF8"/>
    <w:rsid w:val="007F6294"/>
    <w:rsid w:val="00803695"/>
    <w:rsid w:val="00805941"/>
    <w:rsid w:val="0080799D"/>
    <w:rsid w:val="00813138"/>
    <w:rsid w:val="00824D96"/>
    <w:rsid w:val="00827116"/>
    <w:rsid w:val="008374D8"/>
    <w:rsid w:val="00853F01"/>
    <w:rsid w:val="00854713"/>
    <w:rsid w:val="00861563"/>
    <w:rsid w:val="00863C41"/>
    <w:rsid w:val="00874750"/>
    <w:rsid w:val="008846D7"/>
    <w:rsid w:val="008A54FE"/>
    <w:rsid w:val="008F06DF"/>
    <w:rsid w:val="008F3C77"/>
    <w:rsid w:val="00900795"/>
    <w:rsid w:val="00900F99"/>
    <w:rsid w:val="0090190C"/>
    <w:rsid w:val="00917491"/>
    <w:rsid w:val="00933FBE"/>
    <w:rsid w:val="00940298"/>
    <w:rsid w:val="00942026"/>
    <w:rsid w:val="00943632"/>
    <w:rsid w:val="0095596A"/>
    <w:rsid w:val="00956AFC"/>
    <w:rsid w:val="009674C5"/>
    <w:rsid w:val="0097196D"/>
    <w:rsid w:val="00981612"/>
    <w:rsid w:val="009920B6"/>
    <w:rsid w:val="009A170B"/>
    <w:rsid w:val="009A1A16"/>
    <w:rsid w:val="009A6906"/>
    <w:rsid w:val="009B21AC"/>
    <w:rsid w:val="009C4F4B"/>
    <w:rsid w:val="009C7BEE"/>
    <w:rsid w:val="009E3147"/>
    <w:rsid w:val="009E58EF"/>
    <w:rsid w:val="009F1318"/>
    <w:rsid w:val="009F4B18"/>
    <w:rsid w:val="00A04346"/>
    <w:rsid w:val="00A15E60"/>
    <w:rsid w:val="00A246D6"/>
    <w:rsid w:val="00A25909"/>
    <w:rsid w:val="00A479DC"/>
    <w:rsid w:val="00A50C46"/>
    <w:rsid w:val="00A5498A"/>
    <w:rsid w:val="00A5757D"/>
    <w:rsid w:val="00A666F4"/>
    <w:rsid w:val="00A71F23"/>
    <w:rsid w:val="00A729C4"/>
    <w:rsid w:val="00A75900"/>
    <w:rsid w:val="00A852E7"/>
    <w:rsid w:val="00A9482F"/>
    <w:rsid w:val="00A95225"/>
    <w:rsid w:val="00AA3473"/>
    <w:rsid w:val="00AA52E7"/>
    <w:rsid w:val="00AB19EC"/>
    <w:rsid w:val="00AD0B5B"/>
    <w:rsid w:val="00AD3AA0"/>
    <w:rsid w:val="00AE0EAC"/>
    <w:rsid w:val="00AE68EB"/>
    <w:rsid w:val="00AF0041"/>
    <w:rsid w:val="00B043A5"/>
    <w:rsid w:val="00B14231"/>
    <w:rsid w:val="00B20B27"/>
    <w:rsid w:val="00B21ABD"/>
    <w:rsid w:val="00B274B1"/>
    <w:rsid w:val="00B31AA7"/>
    <w:rsid w:val="00B40389"/>
    <w:rsid w:val="00B5091D"/>
    <w:rsid w:val="00B5301B"/>
    <w:rsid w:val="00B54002"/>
    <w:rsid w:val="00B77F0E"/>
    <w:rsid w:val="00B92D42"/>
    <w:rsid w:val="00BA16C9"/>
    <w:rsid w:val="00BA295E"/>
    <w:rsid w:val="00BA5583"/>
    <w:rsid w:val="00BA5F88"/>
    <w:rsid w:val="00BB4D74"/>
    <w:rsid w:val="00BC2E57"/>
    <w:rsid w:val="00BC3225"/>
    <w:rsid w:val="00BD0BC2"/>
    <w:rsid w:val="00BD3AF9"/>
    <w:rsid w:val="00BD6275"/>
    <w:rsid w:val="00BE2EED"/>
    <w:rsid w:val="00BF4091"/>
    <w:rsid w:val="00C1529A"/>
    <w:rsid w:val="00C22573"/>
    <w:rsid w:val="00C2290C"/>
    <w:rsid w:val="00C23809"/>
    <w:rsid w:val="00C24A8C"/>
    <w:rsid w:val="00C37ED6"/>
    <w:rsid w:val="00C4337A"/>
    <w:rsid w:val="00C552D6"/>
    <w:rsid w:val="00C56A13"/>
    <w:rsid w:val="00C70EF1"/>
    <w:rsid w:val="00C81E36"/>
    <w:rsid w:val="00C97232"/>
    <w:rsid w:val="00CA462F"/>
    <w:rsid w:val="00CC6392"/>
    <w:rsid w:val="00CC698D"/>
    <w:rsid w:val="00CE0703"/>
    <w:rsid w:val="00CE67B6"/>
    <w:rsid w:val="00CE7B01"/>
    <w:rsid w:val="00D15485"/>
    <w:rsid w:val="00D22DF8"/>
    <w:rsid w:val="00D30CE5"/>
    <w:rsid w:val="00D457BA"/>
    <w:rsid w:val="00D502DF"/>
    <w:rsid w:val="00D51A29"/>
    <w:rsid w:val="00D51A7D"/>
    <w:rsid w:val="00D543D4"/>
    <w:rsid w:val="00D605DA"/>
    <w:rsid w:val="00D66700"/>
    <w:rsid w:val="00D7568C"/>
    <w:rsid w:val="00D82710"/>
    <w:rsid w:val="00D86A71"/>
    <w:rsid w:val="00D86F6C"/>
    <w:rsid w:val="00D92437"/>
    <w:rsid w:val="00D942EA"/>
    <w:rsid w:val="00DC33B9"/>
    <w:rsid w:val="00DC5B47"/>
    <w:rsid w:val="00DE7E6B"/>
    <w:rsid w:val="00E04490"/>
    <w:rsid w:val="00E06072"/>
    <w:rsid w:val="00E14ECE"/>
    <w:rsid w:val="00E27013"/>
    <w:rsid w:val="00E46030"/>
    <w:rsid w:val="00E47920"/>
    <w:rsid w:val="00E47B58"/>
    <w:rsid w:val="00E52EB4"/>
    <w:rsid w:val="00E54C82"/>
    <w:rsid w:val="00E67667"/>
    <w:rsid w:val="00E73F1A"/>
    <w:rsid w:val="00E82ADB"/>
    <w:rsid w:val="00EB52AB"/>
    <w:rsid w:val="00EB654A"/>
    <w:rsid w:val="00EB754C"/>
    <w:rsid w:val="00EC0B8E"/>
    <w:rsid w:val="00EC2D1A"/>
    <w:rsid w:val="00EC64DF"/>
    <w:rsid w:val="00EE2143"/>
    <w:rsid w:val="00EE5621"/>
    <w:rsid w:val="00EF2015"/>
    <w:rsid w:val="00EF3E7C"/>
    <w:rsid w:val="00F03843"/>
    <w:rsid w:val="00F05BF7"/>
    <w:rsid w:val="00F069A2"/>
    <w:rsid w:val="00F21D04"/>
    <w:rsid w:val="00F33BA4"/>
    <w:rsid w:val="00F42BF8"/>
    <w:rsid w:val="00F52163"/>
    <w:rsid w:val="00F558E3"/>
    <w:rsid w:val="00F60FE2"/>
    <w:rsid w:val="00F65E8D"/>
    <w:rsid w:val="00F7008C"/>
    <w:rsid w:val="00FA44C4"/>
    <w:rsid w:val="00FA5147"/>
    <w:rsid w:val="00FB5929"/>
    <w:rsid w:val="00FC6D20"/>
    <w:rsid w:val="00FD5B22"/>
    <w:rsid w:val="00FD5D73"/>
    <w:rsid w:val="00FE593E"/>
    <w:rsid w:val="00FF7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E6CDAE"/>
  <w15:chartTrackingRefBased/>
  <w15:docId w15:val="{EA9441DB-4B25-456D-A2A6-4308B3088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9D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A16C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A16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A16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A16C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A16C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A16C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A16C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A16C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A16C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A16C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A16C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A16C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A16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A16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A16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A16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A16C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A16C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A16C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A16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A16C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A16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A16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A16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A16C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A16C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A16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A16C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A16C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E082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E0829"/>
  </w:style>
  <w:style w:type="paragraph" w:styleId="ac">
    <w:name w:val="footer"/>
    <w:basedOn w:val="a"/>
    <w:link w:val="ad"/>
    <w:uiPriority w:val="99"/>
    <w:unhideWhenUsed/>
    <w:rsid w:val="006E082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E0829"/>
  </w:style>
  <w:style w:type="character" w:styleId="ae">
    <w:name w:val="Hyperlink"/>
    <w:basedOn w:val="a0"/>
    <w:uiPriority w:val="99"/>
    <w:unhideWhenUsed/>
    <w:rsid w:val="00184127"/>
    <w:rPr>
      <w:color w:val="467886" w:themeColor="hyperlink"/>
      <w:u w:val="single"/>
    </w:rPr>
  </w:style>
  <w:style w:type="paragraph" w:styleId="af">
    <w:name w:val="Bibliography"/>
    <w:basedOn w:val="a"/>
    <w:next w:val="a"/>
    <w:uiPriority w:val="37"/>
    <w:unhideWhenUsed/>
    <w:rsid w:val="00B77F0E"/>
    <w:pPr>
      <w:tabs>
        <w:tab w:val="left" w:pos="384"/>
      </w:tabs>
      <w:spacing w:after="240"/>
      <w:ind w:left="384" w:hanging="384"/>
    </w:pPr>
  </w:style>
  <w:style w:type="character" w:styleId="af0">
    <w:name w:val="annotation reference"/>
    <w:basedOn w:val="a0"/>
    <w:uiPriority w:val="99"/>
    <w:semiHidden/>
    <w:unhideWhenUsed/>
    <w:rsid w:val="00BF4091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BF4091"/>
    <w:pPr>
      <w:jc w:val="left"/>
    </w:pPr>
  </w:style>
  <w:style w:type="character" w:customStyle="1" w:styleId="af2">
    <w:name w:val="コメント文字列 (文字)"/>
    <w:basedOn w:val="a0"/>
    <w:link w:val="af1"/>
    <w:uiPriority w:val="99"/>
    <w:rsid w:val="00BF4091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BF4091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BF4091"/>
    <w:rPr>
      <w:b/>
      <w:bCs/>
    </w:rPr>
  </w:style>
  <w:style w:type="paragraph" w:styleId="af5">
    <w:name w:val="Balloon Text"/>
    <w:basedOn w:val="a"/>
    <w:link w:val="af6"/>
    <w:uiPriority w:val="99"/>
    <w:semiHidden/>
    <w:unhideWhenUsed/>
    <w:rsid w:val="00FD5B22"/>
    <w:rPr>
      <w:rFonts w:asciiTheme="majorHAnsi" w:eastAsiaTheme="majorEastAsia" w:hAnsiTheme="majorHAnsi" w:cstheme="majorBidi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semiHidden/>
    <w:rsid w:val="00FD5B22"/>
    <w:rPr>
      <w:rFonts w:asciiTheme="majorHAnsi" w:eastAsiaTheme="majorEastAsia" w:hAnsiTheme="majorHAnsi" w:cstheme="majorBidi"/>
      <w:sz w:val="18"/>
      <w:szCs w:val="18"/>
    </w:rPr>
  </w:style>
  <w:style w:type="character" w:styleId="af7">
    <w:name w:val="Unresolved Mention"/>
    <w:basedOn w:val="a0"/>
    <w:uiPriority w:val="99"/>
    <w:semiHidden/>
    <w:unhideWhenUsed/>
    <w:rsid w:val="00DE7E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2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0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1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254AE2-535C-4944-ADF0-F7148CDE2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aro Mori</dc:creator>
  <cp:keywords/>
  <dc:description/>
  <cp:lastModifiedBy>Sotaro Mori</cp:lastModifiedBy>
  <cp:revision>3</cp:revision>
  <cp:lastPrinted>2025-04-01T03:34:00Z</cp:lastPrinted>
  <dcterms:created xsi:type="dcterms:W3CDTF">2025-04-06T07:08:00Z</dcterms:created>
  <dcterms:modified xsi:type="dcterms:W3CDTF">2025-07-19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tQtptl4B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